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87CBB" w14:textId="046FAFEB" w:rsidR="00530CFD" w:rsidRDefault="00530CFD" w:rsidP="00530CF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330B02">
        <w:rPr>
          <w:rFonts w:ascii="Arial" w:hAnsi="Arial" w:cs="Arial"/>
          <w:b/>
          <w:bCs/>
        </w:rPr>
        <w:t>6</w:t>
      </w:r>
      <w:r>
        <w:rPr>
          <w:rFonts w:ascii="Arial" w:hAnsi="Arial" w:cs="Arial"/>
        </w:rPr>
        <w:t>. SFN patients without Nav-variants: Significant clusters for the main effect of temperature (Hot &gt; Warm).</w:t>
      </w:r>
    </w:p>
    <w:tbl>
      <w:tblPr>
        <w:tblStyle w:val="Tabellenraster"/>
        <w:tblpPr w:leftFromText="141" w:rightFromText="141" w:vertAnchor="text" w:horzAnchor="margin" w:tblpY="1"/>
        <w:tblW w:w="62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41"/>
        <w:gridCol w:w="851"/>
        <w:gridCol w:w="709"/>
        <w:gridCol w:w="684"/>
        <w:gridCol w:w="733"/>
        <w:gridCol w:w="1392"/>
      </w:tblGrid>
      <w:tr w:rsidR="00530CFD" w14:paraId="5F056E1B" w14:textId="77777777" w:rsidTr="00051376">
        <w:trPr>
          <w:trHeight w:val="155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9A5FCC8" w14:textId="77777777" w:rsidR="00530CFD" w:rsidRDefault="00530CFD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FDF5F3E" w14:textId="77777777" w:rsidR="00530CFD" w:rsidRDefault="00530CFD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4755BE84" w14:textId="77777777" w:rsidR="00530CFD" w:rsidRDefault="00530CFD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MNI coordinates </w:t>
            </w:r>
          </w:p>
        </w:tc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F7AA47F" w14:textId="77777777" w:rsidR="00530CFD" w:rsidRDefault="00530CFD" w:rsidP="00051376">
            <w:pPr>
              <w:spacing w:before="100" w:beforeAutospacing="1" w:after="120" w:line="24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Peak T-value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530CFD" w14:paraId="125D13FE" w14:textId="77777777" w:rsidTr="00051376">
        <w:trPr>
          <w:trHeight w:val="155"/>
        </w:trPr>
        <w:tc>
          <w:tcPr>
            <w:tcW w:w="18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5DF712" w14:textId="77777777" w:rsidR="00530CFD" w:rsidRDefault="00530CFD" w:rsidP="0005137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DC51A5" w14:textId="77777777" w:rsidR="00530CFD" w:rsidRDefault="00530CFD" w:rsidP="0005137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034F432" w14:textId="77777777" w:rsidR="00530CFD" w:rsidRDefault="00530CFD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A88E00E" w14:textId="77777777" w:rsidR="00530CFD" w:rsidRDefault="00530CFD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0085446" w14:textId="77777777" w:rsidR="00530CFD" w:rsidRDefault="00530CFD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</w:t>
            </w:r>
          </w:p>
        </w:tc>
        <w:tc>
          <w:tcPr>
            <w:tcW w:w="13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95DD70" w14:textId="77777777" w:rsidR="00530CFD" w:rsidRDefault="00530CFD" w:rsidP="00051376">
            <w:pPr>
              <w:spacing w:line="240" w:lineRule="auto"/>
              <w:rPr>
                <w:rFonts w:ascii="Arial" w:hAnsi="Arial" w:cs="Arial"/>
                <w:vertAlign w:val="superscript"/>
              </w:rPr>
            </w:pPr>
          </w:p>
        </w:tc>
      </w:tr>
      <w:tr w:rsidR="00530CFD" w14:paraId="3FCEEAF5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7D4A5E2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 xml:space="preserve">L </w:t>
            </w:r>
            <w:r>
              <w:rPr>
                <w:rFonts w:ascii="Arial" w:hAnsi="Arial" w:cs="Arial"/>
              </w:rPr>
              <w:t>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EC81D4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3D7ABB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-5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89A342B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-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ED04677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72C0BD7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3.85</w:t>
            </w:r>
          </w:p>
        </w:tc>
      </w:tr>
      <w:tr w:rsidR="00530CFD" w14:paraId="675CCC25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0188729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L 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05CE51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C8C987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-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EE807D3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68103F2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E8109AB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3.85</w:t>
            </w:r>
          </w:p>
        </w:tc>
      </w:tr>
      <w:tr w:rsidR="00530CFD" w14:paraId="5423E6B9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E109E5A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 xml:space="preserve">L </w:t>
            </w:r>
            <w:proofErr w:type="spellStart"/>
            <w:r w:rsidRPr="00730E2F">
              <w:rPr>
                <w:rFonts w:ascii="Arial" w:hAnsi="Arial" w:cs="Arial"/>
              </w:rPr>
              <w:t>PostC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97C6A7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ACB421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-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F87506C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-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5251195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A204C82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3.64</w:t>
            </w:r>
          </w:p>
        </w:tc>
      </w:tr>
      <w:tr w:rsidR="00530CFD" w14:paraId="1C902259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0573CB3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04B50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15FCF4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795EA0A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-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D4073D3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CA83899" w14:textId="77777777" w:rsidR="00530CFD" w:rsidRPr="00730E2F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730E2F">
              <w:rPr>
                <w:rFonts w:ascii="Arial" w:hAnsi="Arial" w:cs="Arial"/>
              </w:rPr>
              <w:t>3.59</w:t>
            </w:r>
          </w:p>
        </w:tc>
      </w:tr>
      <w:tr w:rsidR="00530CFD" w:rsidRPr="00545C4E" w14:paraId="34A33943" w14:textId="77777777" w:rsidTr="00051376">
        <w:trPr>
          <w:trHeight w:val="1657"/>
        </w:trPr>
        <w:tc>
          <w:tcPr>
            <w:tcW w:w="62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825EDC" w14:textId="77777777" w:rsidR="00530CFD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bbreviations.</w:t>
            </w:r>
          </w:p>
          <w:p w14:paraId="047E1669" w14:textId="77777777" w:rsidR="00530CFD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, right; L, left; RO, Rolandic operculum; </w:t>
            </w:r>
            <w:proofErr w:type="spellStart"/>
            <w:r>
              <w:rPr>
                <w:rFonts w:ascii="Arial" w:hAnsi="Arial" w:cs="Arial"/>
              </w:rPr>
              <w:t>PostCG</w:t>
            </w:r>
            <w:proofErr w:type="spellEnd"/>
            <w:r>
              <w:rPr>
                <w:rFonts w:ascii="Arial" w:hAnsi="Arial" w:cs="Arial"/>
              </w:rPr>
              <w:t>, postcentral gyrus</w:t>
            </w:r>
          </w:p>
          <w:p w14:paraId="742E709D" w14:textId="77777777" w:rsidR="00530CFD" w:rsidRDefault="00530CFD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Notes. </w:t>
            </w:r>
            <w:r>
              <w:rPr>
                <w:rFonts w:ascii="Arial" w:hAnsi="Arial" w:cs="Arial"/>
                <w:bCs/>
                <w:vertAlign w:val="superscript"/>
              </w:rPr>
              <w:t>*</w:t>
            </w:r>
            <w:r>
              <w:rPr>
                <w:rFonts w:ascii="Arial" w:hAnsi="Arial" w:cs="Arial"/>
                <w:bCs/>
              </w:rPr>
              <w:t>Height threshold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Cs/>
              </w:rPr>
              <w:t>T = 3.170 (</w:t>
            </w:r>
            <w:r w:rsidRPr="008A2CA6">
              <w:rPr>
                <w:rFonts w:ascii="Arial" w:hAnsi="Arial" w:cs="Arial"/>
                <w:bCs/>
                <w:i/>
                <w:iCs/>
              </w:rPr>
              <w:t>p</w:t>
            </w:r>
            <w:r>
              <w:rPr>
                <w:rFonts w:ascii="Arial" w:hAnsi="Arial" w:cs="Arial"/>
                <w:bCs/>
              </w:rPr>
              <w:t xml:space="preserve"> &lt; 0.001, uncorrected); Extent threshold k = 20 voxels</w:t>
            </w:r>
          </w:p>
        </w:tc>
      </w:tr>
    </w:tbl>
    <w:p w14:paraId="74D88D7D" w14:textId="77777777" w:rsidR="00530CFD" w:rsidRDefault="00530CFD" w:rsidP="00530CFD"/>
    <w:p w14:paraId="32B8DF8F" w14:textId="77777777" w:rsidR="00530CFD" w:rsidRDefault="00530CFD" w:rsidP="00530CFD"/>
    <w:p w14:paraId="79654132" w14:textId="77777777" w:rsidR="00530CFD" w:rsidRDefault="00530CFD" w:rsidP="00530CFD"/>
    <w:p w14:paraId="3C83099C" w14:textId="77777777" w:rsidR="00530CFD" w:rsidRDefault="00530CFD" w:rsidP="00530CFD"/>
    <w:p w14:paraId="0A1475A0" w14:textId="77777777" w:rsidR="00530CFD" w:rsidRDefault="00530CFD" w:rsidP="00530CFD">
      <w:pPr>
        <w:rPr>
          <w:rFonts w:ascii="Arial" w:hAnsi="Arial" w:cs="Arial"/>
        </w:rPr>
      </w:pPr>
    </w:p>
    <w:p w14:paraId="4DF12755" w14:textId="77777777" w:rsidR="00530CFD" w:rsidRDefault="00530CFD" w:rsidP="00530CFD">
      <w:pPr>
        <w:rPr>
          <w:rFonts w:ascii="Arial" w:hAnsi="Arial" w:cs="Arial"/>
        </w:rPr>
      </w:pPr>
    </w:p>
    <w:p w14:paraId="377EC82A" w14:textId="77777777" w:rsidR="00530CFD" w:rsidRDefault="00530CFD" w:rsidP="00530CFD">
      <w:pPr>
        <w:rPr>
          <w:rFonts w:ascii="Arial" w:hAnsi="Arial" w:cs="Arial"/>
        </w:rPr>
      </w:pPr>
    </w:p>
    <w:p w14:paraId="15D1B665" w14:textId="77777777" w:rsidR="00530CFD" w:rsidRDefault="00530CFD" w:rsidP="00530CFD">
      <w:pPr>
        <w:rPr>
          <w:rFonts w:ascii="Arial" w:hAnsi="Arial" w:cs="Arial"/>
        </w:rPr>
      </w:pPr>
    </w:p>
    <w:p w14:paraId="294F10F1" w14:textId="77777777" w:rsidR="00530CFD" w:rsidRDefault="00530CFD" w:rsidP="00530CFD">
      <w:pPr>
        <w:rPr>
          <w:rFonts w:ascii="Arial" w:hAnsi="Arial" w:cs="Arial"/>
        </w:rPr>
      </w:pPr>
    </w:p>
    <w:p w14:paraId="5949B5A1" w14:textId="77777777" w:rsidR="00530CFD" w:rsidRDefault="00530CFD" w:rsidP="00530CFD">
      <w:pPr>
        <w:rPr>
          <w:rFonts w:ascii="Arial" w:hAnsi="Arial" w:cs="Arial"/>
        </w:rPr>
      </w:pPr>
    </w:p>
    <w:p w14:paraId="4480C08C" w14:textId="77777777" w:rsidR="00E8539B" w:rsidRPr="00530CFD" w:rsidRDefault="00E8539B" w:rsidP="00530CFD"/>
    <w:sectPr w:rsidR="00E8539B" w:rsidRPr="00530C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18F"/>
    <w:rsid w:val="001469A5"/>
    <w:rsid w:val="00192046"/>
    <w:rsid w:val="00270757"/>
    <w:rsid w:val="002C57E4"/>
    <w:rsid w:val="002E208A"/>
    <w:rsid w:val="00330B02"/>
    <w:rsid w:val="00507895"/>
    <w:rsid w:val="00530CFD"/>
    <w:rsid w:val="00545C4E"/>
    <w:rsid w:val="0067118F"/>
    <w:rsid w:val="006A2975"/>
    <w:rsid w:val="00730E2F"/>
    <w:rsid w:val="008010DE"/>
    <w:rsid w:val="00950755"/>
    <w:rsid w:val="00997E76"/>
    <w:rsid w:val="00A11227"/>
    <w:rsid w:val="00A252D3"/>
    <w:rsid w:val="00AB413C"/>
    <w:rsid w:val="00AE23F5"/>
    <w:rsid w:val="00AF1659"/>
    <w:rsid w:val="00CA3A39"/>
    <w:rsid w:val="00CD5D49"/>
    <w:rsid w:val="00E83164"/>
    <w:rsid w:val="00E8539B"/>
    <w:rsid w:val="00EB39E4"/>
    <w:rsid w:val="00EC3B73"/>
    <w:rsid w:val="00F32CEB"/>
    <w:rsid w:val="00F5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F8CB8"/>
  <w15:chartTrackingRefBased/>
  <w15:docId w15:val="{44A53827-37F2-4F06-98C7-B27B8D33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5C4E"/>
    <w:pPr>
      <w:spacing w:line="252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545C4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45C4E"/>
    <w:rPr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5C4E"/>
    <w:rPr>
      <w:sz w:val="16"/>
      <w:szCs w:val="16"/>
    </w:rPr>
  </w:style>
  <w:style w:type="table" w:styleId="Tabellenraster">
    <w:name w:val="Table Grid"/>
    <w:basedOn w:val="NormaleTabelle"/>
    <w:uiPriority w:val="39"/>
    <w:rsid w:val="00545C4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5605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2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0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eliga</dc:creator>
  <cp:keywords/>
  <dc:description/>
  <cp:lastModifiedBy>Scheliga, Sebastian</cp:lastModifiedBy>
  <cp:revision>26</cp:revision>
  <dcterms:created xsi:type="dcterms:W3CDTF">2023-02-21T13:56:00Z</dcterms:created>
  <dcterms:modified xsi:type="dcterms:W3CDTF">2024-07-05T10:49:00Z</dcterms:modified>
</cp:coreProperties>
</file>